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63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1134"/>
        <w:gridCol w:w="992"/>
        <w:gridCol w:w="1134"/>
        <w:gridCol w:w="1134"/>
      </w:tblGrid>
      <w:tr w:rsidR="00EB7DBF" w14:paraId="542FEFB7" w14:textId="77777777" w:rsidTr="001161D5">
        <w:tc>
          <w:tcPr>
            <w:tcW w:w="9639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855C39" w14:textId="1667BDD7" w:rsidR="00EB7DBF" w:rsidRPr="00BE69A1" w:rsidRDefault="00A74275" w:rsidP="002C1C85">
            <w:pPr>
              <w:rPr>
                <w:rFonts w:ascii="Times New Roman" w:hAnsi="Times New Roman" w:cs="Times New Roman"/>
                <w:szCs w:val="21"/>
              </w:rPr>
            </w:pPr>
            <w:r w:rsidRPr="00137EB7">
              <w:rPr>
                <w:rFonts w:ascii="Times New Roman" w:hAnsi="Times New Roman" w:cs="Times New Roman"/>
                <w:szCs w:val="21"/>
              </w:rPr>
              <w:t>Tabl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C1C85">
              <w:rPr>
                <w:rFonts w:ascii="Times New Roman" w:hAnsi="Times New Roman" w:cs="Times New Roman"/>
                <w:szCs w:val="21"/>
              </w:rPr>
              <w:t>S1</w:t>
            </w:r>
            <w:r w:rsidR="00EB7DBF" w:rsidRPr="00137EB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EB7DBF" w:rsidRPr="00BE69A1">
              <w:rPr>
                <w:rFonts w:ascii="Times New Roman" w:hAnsi="Times New Roman" w:cs="Times New Roman"/>
                <w:szCs w:val="21"/>
              </w:rPr>
              <w:t>Two factor</w:t>
            </w:r>
            <w:r w:rsidR="00EB7DBF" w:rsidRPr="00137EB7">
              <w:rPr>
                <w:rFonts w:ascii="Times New Roman" w:hAnsi="Times New Roman" w:cs="Times New Roman"/>
                <w:szCs w:val="21"/>
              </w:rPr>
              <w:t xml:space="preserve"> ANOVA </w:t>
            </w:r>
            <w:r w:rsidR="00EB7DBF" w:rsidRPr="00BE69A1">
              <w:rPr>
                <w:rFonts w:ascii="Times New Roman" w:hAnsi="Times New Roman" w:cs="Times New Roman"/>
                <w:szCs w:val="21"/>
              </w:rPr>
              <w:t xml:space="preserve">(Si and NaCl </w:t>
            </w:r>
            <w:r w:rsidR="00EB7DBF" w:rsidRPr="006871A0">
              <w:rPr>
                <w:rFonts w:ascii="Times New Roman" w:hAnsi="Times New Roman" w:cs="Times New Roman"/>
                <w:szCs w:val="21"/>
              </w:rPr>
              <w:t>treatment</w:t>
            </w:r>
            <w:r w:rsidR="00EB7DBF" w:rsidRPr="00BE69A1">
              <w:rPr>
                <w:rFonts w:ascii="Times New Roman" w:hAnsi="Times New Roman" w:cs="Times New Roman"/>
                <w:szCs w:val="21"/>
              </w:rPr>
              <w:t>) for all parameters studied of</w:t>
            </w:r>
            <w:r w:rsidR="00EB7DB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EB7DBF" w:rsidRPr="00137EB7">
              <w:rPr>
                <w:rFonts w:ascii="Times New Roman" w:hAnsi="Times New Roman" w:cs="Times New Roman"/>
                <w:szCs w:val="21"/>
              </w:rPr>
              <w:t>licorice</w:t>
            </w:r>
            <w:r w:rsidR="00EB7DBF" w:rsidRPr="00BE69A1">
              <w:rPr>
                <w:rFonts w:ascii="Times New Roman" w:hAnsi="Times New Roman" w:cs="Times New Roman"/>
                <w:szCs w:val="21"/>
              </w:rPr>
              <w:t xml:space="preserve"> significance values</w:t>
            </w:r>
          </w:p>
        </w:tc>
      </w:tr>
      <w:tr w:rsidR="00662455" w14:paraId="5523DE7F" w14:textId="77777777" w:rsidTr="00662455">
        <w:tc>
          <w:tcPr>
            <w:tcW w:w="297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E0C26BB" w14:textId="19D77AC1" w:rsidR="00662455" w:rsidRPr="00137EB7" w:rsidRDefault="00662455" w:rsidP="006624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BE69A1">
              <w:rPr>
                <w:rFonts w:ascii="Times New Roman" w:hAnsi="Times New Roman" w:cs="Times New Roman"/>
                <w:szCs w:val="21"/>
              </w:rPr>
              <w:t>arameters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36B950" w14:textId="06CEF68A" w:rsidR="00662455" w:rsidRPr="00137EB7" w:rsidRDefault="00662455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134C">
              <w:rPr>
                <w:rFonts w:ascii="Times New Roman" w:hAnsi="Times New Roman" w:cs="Times New Roman"/>
                <w:i/>
                <w:iCs/>
              </w:rPr>
              <w:t>Glycyrrhiza</w:t>
            </w:r>
            <w:r w:rsidRPr="008B27D9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uralensis</w:t>
            </w:r>
          </w:p>
        </w:tc>
        <w:tc>
          <w:tcPr>
            <w:tcW w:w="326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57002B0" w14:textId="2FD268B6" w:rsidR="00662455" w:rsidRPr="00137EB7" w:rsidRDefault="00662455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E134C">
              <w:rPr>
                <w:rFonts w:ascii="Times New Roman" w:hAnsi="Times New Roman" w:cs="Times New Roman"/>
                <w:i/>
                <w:iCs/>
              </w:rPr>
              <w:t>Glycyrrhiza</w:t>
            </w:r>
            <w:r w:rsidRPr="008B27D9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inflata</w:t>
            </w:r>
          </w:p>
        </w:tc>
      </w:tr>
      <w:tr w:rsidR="00662455" w14:paraId="2179EDDE" w14:textId="77777777" w:rsidTr="000E0744">
        <w:tc>
          <w:tcPr>
            <w:tcW w:w="2977" w:type="dxa"/>
            <w:vMerge/>
            <w:tcBorders>
              <w:left w:val="nil"/>
              <w:right w:val="nil"/>
            </w:tcBorders>
          </w:tcPr>
          <w:p w14:paraId="5C1B8FB1" w14:textId="77777777" w:rsidR="00662455" w:rsidRPr="00137EB7" w:rsidRDefault="00662455" w:rsidP="001161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4662C" w14:textId="77777777" w:rsidR="00662455" w:rsidRPr="00137EB7" w:rsidRDefault="00662455" w:rsidP="001161D5">
            <w:pPr>
              <w:jc w:val="center"/>
              <w:rPr>
                <w:rFonts w:ascii="Times New Roman" w:hAnsi="Times New Roman" w:cs="Times New Roman"/>
              </w:rPr>
            </w:pPr>
            <w:r w:rsidRPr="00137EB7">
              <w:rPr>
                <w:rFonts w:ascii="Times New Roman" w:hAnsi="Times New Roman" w:cs="Times New Roman"/>
                <w:szCs w:val="21"/>
              </w:rPr>
              <w:t>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B07CE7" w14:textId="77777777" w:rsidR="00662455" w:rsidRPr="00137EB7" w:rsidRDefault="00662455" w:rsidP="001161D5">
            <w:pPr>
              <w:jc w:val="center"/>
              <w:rPr>
                <w:rFonts w:ascii="Times New Roman" w:hAnsi="Times New Roman" w:cs="Times New Roman"/>
              </w:rPr>
            </w:pPr>
            <w:r w:rsidRPr="00137EB7">
              <w:rPr>
                <w:rFonts w:ascii="Times New Roman" w:hAnsi="Times New Roman" w:cs="Times New Roman"/>
                <w:szCs w:val="21"/>
              </w:rPr>
              <w:t>Na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4785E" w14:textId="77777777" w:rsidR="00662455" w:rsidRPr="00137EB7" w:rsidRDefault="00662455" w:rsidP="001161D5">
            <w:pPr>
              <w:jc w:val="center"/>
              <w:rPr>
                <w:rFonts w:ascii="Times New Roman" w:hAnsi="Times New Roman" w:cs="Times New Roman"/>
              </w:rPr>
            </w:pPr>
            <w:r w:rsidRPr="00137EB7">
              <w:rPr>
                <w:rFonts w:ascii="Times New Roman" w:hAnsi="Times New Roman" w:cs="Times New Roman"/>
                <w:szCs w:val="21"/>
              </w:rPr>
              <w:t>Si × NaC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7A8ECD" w14:textId="77777777" w:rsidR="00662455" w:rsidRPr="00137EB7" w:rsidRDefault="00662455" w:rsidP="001161D5">
            <w:pPr>
              <w:jc w:val="center"/>
              <w:rPr>
                <w:rFonts w:ascii="Times New Roman" w:hAnsi="Times New Roman" w:cs="Times New Roman"/>
              </w:rPr>
            </w:pPr>
            <w:r w:rsidRPr="00137EB7">
              <w:rPr>
                <w:rFonts w:ascii="Times New Roman" w:hAnsi="Times New Roman" w:cs="Times New Roman"/>
                <w:szCs w:val="21"/>
              </w:rPr>
              <w:t>S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55AD0" w14:textId="77777777" w:rsidR="00662455" w:rsidRPr="00137EB7" w:rsidRDefault="00662455" w:rsidP="001161D5">
            <w:pPr>
              <w:jc w:val="center"/>
              <w:rPr>
                <w:rFonts w:ascii="Times New Roman" w:hAnsi="Times New Roman" w:cs="Times New Roman"/>
              </w:rPr>
            </w:pPr>
            <w:r w:rsidRPr="00137EB7">
              <w:rPr>
                <w:rFonts w:ascii="Times New Roman" w:hAnsi="Times New Roman" w:cs="Times New Roman"/>
                <w:szCs w:val="21"/>
              </w:rPr>
              <w:t>Na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9BFA4" w14:textId="77777777" w:rsidR="00662455" w:rsidRPr="00137EB7" w:rsidRDefault="00662455" w:rsidP="001161D5">
            <w:pPr>
              <w:jc w:val="center"/>
              <w:rPr>
                <w:rFonts w:ascii="Times New Roman" w:hAnsi="Times New Roman" w:cs="Times New Roman"/>
              </w:rPr>
            </w:pPr>
            <w:r w:rsidRPr="00137EB7">
              <w:rPr>
                <w:rFonts w:ascii="Times New Roman" w:hAnsi="Times New Roman" w:cs="Times New Roman"/>
                <w:szCs w:val="21"/>
              </w:rPr>
              <w:t>Si × NaCl</w:t>
            </w:r>
          </w:p>
        </w:tc>
      </w:tr>
      <w:tr w:rsidR="00662455" w14:paraId="1AF1BDA3" w14:textId="77777777" w:rsidTr="000E0744">
        <w:tc>
          <w:tcPr>
            <w:tcW w:w="297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DA717B7" w14:textId="77777777" w:rsidR="00662455" w:rsidRPr="00137EB7" w:rsidRDefault="00662455" w:rsidP="001161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E45BEEA" w14:textId="77777777" w:rsidR="00662455" w:rsidRPr="00CA6FCD" w:rsidRDefault="00662455" w:rsidP="001161D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6FCD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4BA0562" w14:textId="77777777" w:rsidR="00662455" w:rsidRPr="00CA6FCD" w:rsidRDefault="00662455" w:rsidP="001161D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6FCD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6D2324" w14:textId="77777777" w:rsidR="00662455" w:rsidRPr="00CA6FCD" w:rsidRDefault="00662455" w:rsidP="001161D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6FCD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EA122A" w14:textId="77777777" w:rsidR="00662455" w:rsidRPr="00CA6FCD" w:rsidRDefault="00662455" w:rsidP="001161D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6FCD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C7B949" w14:textId="77777777" w:rsidR="00662455" w:rsidRPr="00CA6FCD" w:rsidRDefault="00662455" w:rsidP="001161D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6FCD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1C122A" w14:textId="77777777" w:rsidR="00662455" w:rsidRPr="00CA6FCD" w:rsidRDefault="00662455" w:rsidP="001161D5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CA6FCD">
              <w:rPr>
                <w:rFonts w:ascii="Times New Roman" w:hAnsi="Times New Roman" w:cs="Times New Roman" w:hint="eastAsia"/>
                <w:i/>
                <w:iCs/>
                <w:szCs w:val="21"/>
              </w:rPr>
              <w:t>F</w:t>
            </w:r>
          </w:p>
        </w:tc>
      </w:tr>
      <w:tr w:rsidR="00EB7DBF" w14:paraId="28DE1FED" w14:textId="77777777" w:rsidTr="001161D5">
        <w:tc>
          <w:tcPr>
            <w:tcW w:w="297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704CAAA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37E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af area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DFBB4B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37EB7">
              <w:rPr>
                <w:rFonts w:ascii="Times New Roman" w:hAnsi="Times New Roman" w:cs="Times New Roman"/>
              </w:rPr>
              <w:t>14.95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B20F66D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37EB7">
              <w:rPr>
                <w:rFonts w:ascii="Times New Roman" w:hAnsi="Times New Roman" w:cs="Times New Roman"/>
              </w:rPr>
              <w:t>17.40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A9A86B2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37EB7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2E1F01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F4F51">
              <w:rPr>
                <w:rFonts w:ascii="Times New Roman" w:hAnsi="Times New Roman" w:cs="Times New Roman"/>
              </w:rPr>
              <w:t>4.59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5680FA7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F4F51">
              <w:rPr>
                <w:rFonts w:ascii="Times New Roman" w:hAnsi="Times New Roman" w:cs="Times New Roman"/>
              </w:rPr>
              <w:t>21.86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2D4C8B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F4F51">
              <w:rPr>
                <w:rFonts w:ascii="Times New Roman" w:hAnsi="Times New Roman" w:cs="Times New Roman"/>
              </w:rPr>
              <w:t>.56</w:t>
            </w:r>
          </w:p>
        </w:tc>
      </w:tr>
      <w:tr w:rsidR="00EB7DBF" w14:paraId="5D7845D8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7BA01C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37E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af numb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BA4A48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9B541F">
              <w:rPr>
                <w:rFonts w:ascii="Times New Roman" w:hAnsi="Times New Roman" w:cs="Times New Roman"/>
              </w:rPr>
              <w:t>106.05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08C97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9B541F">
              <w:rPr>
                <w:rFonts w:ascii="Times New Roman" w:hAnsi="Times New Roman" w:cs="Times New Roman"/>
              </w:rPr>
              <w:t>420.06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DE4DED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B541F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606B78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C6C93">
              <w:rPr>
                <w:rFonts w:ascii="Times New Roman" w:hAnsi="Times New Roman" w:cs="Times New Roman"/>
              </w:rPr>
              <w:t>49.22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07A36C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C6C93">
              <w:rPr>
                <w:rFonts w:ascii="Times New Roman" w:hAnsi="Times New Roman" w:cs="Times New Roman"/>
              </w:rPr>
              <w:t>245.3</w:t>
            </w:r>
            <w:r>
              <w:rPr>
                <w:rFonts w:ascii="Times New Roman" w:hAnsi="Times New Roman" w:cs="Times New Roman"/>
              </w:rPr>
              <w:t>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5555A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6C93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B7DBF" w14:paraId="3871BCF8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A1C5BBD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37E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lative water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37E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nt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84D8E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E55697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43001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E55697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10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727406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E55697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D9E5F8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4197F">
              <w:rPr>
                <w:rFonts w:ascii="Times New Roman" w:hAnsi="Times New Roman" w:cs="Times New Roman"/>
              </w:rPr>
              <w:t>.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82220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4197F">
              <w:rPr>
                <w:rFonts w:ascii="Times New Roman" w:hAnsi="Times New Roman" w:cs="Times New Roman"/>
              </w:rPr>
              <w:t>14.39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2206F5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4197F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EB7DBF" w14:paraId="0D4070B2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E6B595F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X</w:t>
            </w:r>
            <w:r w:rsidRPr="007A63F4">
              <w:rPr>
                <w:rFonts w:ascii="Times New Roman" w:hAnsi="Times New Roman" w:cs="Times New Roman"/>
                <w:szCs w:val="21"/>
              </w:rPr>
              <w:t>ylem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08533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E55697">
              <w:rPr>
                <w:rFonts w:ascii="Times New Roman" w:hAnsi="Times New Roman" w:cs="Times New Roman"/>
              </w:rPr>
              <w:t>285.9</w:t>
            </w:r>
            <w:r>
              <w:rPr>
                <w:rFonts w:ascii="Times New Roman" w:hAnsi="Times New Roman" w:cs="Times New Roman"/>
              </w:rPr>
              <w:t>5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2E0BF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E55697">
              <w:rPr>
                <w:rFonts w:ascii="Times New Roman" w:hAnsi="Times New Roman" w:cs="Times New Roman"/>
              </w:rPr>
              <w:t>336.9</w:t>
            </w:r>
            <w:r>
              <w:rPr>
                <w:rFonts w:ascii="Times New Roman" w:hAnsi="Times New Roman" w:cs="Times New Roman"/>
              </w:rPr>
              <w:t>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4FCE4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E55697">
              <w:rPr>
                <w:rFonts w:ascii="Times New Roman" w:hAnsi="Times New Roman" w:cs="Times New Roman"/>
              </w:rPr>
              <w:t>38.8</w:t>
            </w:r>
            <w:r>
              <w:rPr>
                <w:rFonts w:ascii="Times New Roman" w:hAnsi="Times New Roman" w:cs="Times New Roman"/>
              </w:rPr>
              <w:t>4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A69A2F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5654E6">
              <w:rPr>
                <w:rFonts w:ascii="Times New Roman" w:hAnsi="Times New Roman" w:cs="Times New Roman"/>
              </w:rPr>
              <w:t>83.9</w:t>
            </w:r>
            <w:r>
              <w:rPr>
                <w:rFonts w:ascii="Times New Roman" w:hAnsi="Times New Roman" w:cs="Times New Roman"/>
              </w:rPr>
              <w:t>8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75D15E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5654E6">
              <w:rPr>
                <w:rFonts w:ascii="Times New Roman" w:hAnsi="Times New Roman" w:cs="Times New Roman"/>
              </w:rPr>
              <w:t>284.1</w:t>
            </w:r>
            <w:r>
              <w:rPr>
                <w:rFonts w:ascii="Times New Roman" w:hAnsi="Times New Roman" w:cs="Times New Roman"/>
              </w:rPr>
              <w:t>8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DEA40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5654E6">
              <w:rPr>
                <w:rFonts w:ascii="Times New Roman" w:hAnsi="Times New Roman" w:cs="Times New Roman"/>
              </w:rPr>
              <w:t>41.1</w:t>
            </w:r>
            <w:r>
              <w:rPr>
                <w:rFonts w:ascii="Times New Roman" w:hAnsi="Times New Roman" w:cs="Times New Roman"/>
              </w:rPr>
              <w:t>4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EB7DBF" w14:paraId="2D771744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300F2A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7A63F4">
              <w:rPr>
                <w:rFonts w:ascii="Times New Roman" w:hAnsi="Times New Roman" w:cs="Times New Roman"/>
                <w:szCs w:val="21"/>
              </w:rPr>
              <w:t>hloem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C2A86E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464E1">
              <w:rPr>
                <w:rFonts w:ascii="Times New Roman" w:hAnsi="Times New Roman" w:cs="Times New Roman"/>
              </w:rPr>
              <w:t>2225.7</w:t>
            </w:r>
            <w:r>
              <w:rPr>
                <w:rFonts w:ascii="Times New Roman" w:hAnsi="Times New Roman" w:cs="Times New Roman"/>
              </w:rPr>
              <w:t>6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C46CA2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464E1">
              <w:rPr>
                <w:rFonts w:ascii="Times New Roman" w:hAnsi="Times New Roman" w:cs="Times New Roman"/>
              </w:rPr>
              <w:t>3227.7</w:t>
            </w:r>
            <w:r>
              <w:rPr>
                <w:rFonts w:ascii="Times New Roman" w:hAnsi="Times New Roman" w:cs="Times New Roman"/>
              </w:rPr>
              <w:t>4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88798A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464E1">
              <w:rPr>
                <w:rFonts w:ascii="Times New Roman" w:hAnsi="Times New Roman" w:cs="Times New Roman"/>
              </w:rPr>
              <w:t>224.9</w:t>
            </w:r>
            <w:r>
              <w:rPr>
                <w:rFonts w:ascii="Times New Roman" w:hAnsi="Times New Roman" w:cs="Times New Roman"/>
              </w:rPr>
              <w:t>4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AB722E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5654E6">
              <w:rPr>
                <w:rFonts w:ascii="Times New Roman" w:hAnsi="Times New Roman" w:cs="Times New Roman"/>
              </w:rPr>
              <w:t>168.3</w:t>
            </w:r>
            <w:r>
              <w:rPr>
                <w:rFonts w:ascii="Times New Roman" w:hAnsi="Times New Roman" w:cs="Times New Roman"/>
              </w:rPr>
              <w:t>2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840C1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5654E6">
              <w:rPr>
                <w:rFonts w:ascii="Times New Roman" w:hAnsi="Times New Roman" w:cs="Times New Roman"/>
              </w:rPr>
              <w:t>962.8</w:t>
            </w:r>
            <w:r>
              <w:rPr>
                <w:rFonts w:ascii="Times New Roman" w:hAnsi="Times New Roman" w:cs="Times New Roman"/>
              </w:rPr>
              <w:t>3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E8F120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5654E6">
              <w:rPr>
                <w:rFonts w:ascii="Times New Roman" w:hAnsi="Times New Roman" w:cs="Times New Roman"/>
              </w:rPr>
              <w:t>8.02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EB7DBF" w14:paraId="0362F7E7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C45FD9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V</w:t>
            </w:r>
            <w:r w:rsidRPr="007A63F4">
              <w:rPr>
                <w:rFonts w:ascii="Times New Roman" w:hAnsi="Times New Roman" w:cs="Times New Roman"/>
                <w:szCs w:val="21"/>
              </w:rPr>
              <w:t>ascular bundle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9DE100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825D97">
              <w:rPr>
                <w:rFonts w:ascii="Times New Roman" w:hAnsi="Times New Roman" w:cs="Times New Roman"/>
              </w:rPr>
              <w:t>1474.16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D7652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825D97">
              <w:rPr>
                <w:rFonts w:ascii="Times New Roman" w:hAnsi="Times New Roman" w:cs="Times New Roman"/>
              </w:rPr>
              <w:t>3036.17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40FFE9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825D97">
              <w:rPr>
                <w:rFonts w:ascii="Times New Roman" w:hAnsi="Times New Roman" w:cs="Times New Roman"/>
              </w:rPr>
              <w:t>268.84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A63222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5654E6">
              <w:rPr>
                <w:rFonts w:ascii="Times New Roman" w:hAnsi="Times New Roman" w:cs="Times New Roman"/>
              </w:rPr>
              <w:t>671.</w:t>
            </w:r>
            <w:r>
              <w:rPr>
                <w:rFonts w:ascii="Times New Roman" w:hAnsi="Times New Roman" w:cs="Times New Roman"/>
              </w:rPr>
              <w:t>90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DE2DCC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5654E6">
              <w:rPr>
                <w:rFonts w:ascii="Times New Roman" w:hAnsi="Times New Roman" w:cs="Times New Roman"/>
              </w:rPr>
              <w:t>2235.86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8FE578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5654E6">
              <w:rPr>
                <w:rFonts w:ascii="Times New Roman" w:hAnsi="Times New Roman" w:cs="Times New Roman"/>
              </w:rPr>
              <w:t>121.14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EB7DBF" w14:paraId="4C8C428D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CCFB17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7A63F4">
              <w:rPr>
                <w:rFonts w:ascii="Times New Roman" w:hAnsi="Times New Roman" w:cs="Times New Roman"/>
                <w:szCs w:val="21"/>
              </w:rPr>
              <w:t>arenchyma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C94E3E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825D97">
              <w:rPr>
                <w:rFonts w:ascii="Times New Roman" w:hAnsi="Times New Roman" w:cs="Times New Roman"/>
              </w:rPr>
              <w:t>67.85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CB4C6E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825D97">
              <w:rPr>
                <w:rFonts w:ascii="Times New Roman" w:hAnsi="Times New Roman" w:cs="Times New Roman"/>
              </w:rPr>
              <w:t>81.82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4002BD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825D97">
              <w:rPr>
                <w:rFonts w:ascii="Times New Roman" w:hAnsi="Times New Roman" w:cs="Times New Roman"/>
              </w:rPr>
              <w:t>7.0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5C561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60B12">
              <w:rPr>
                <w:rFonts w:ascii="Times New Roman" w:hAnsi="Times New Roman" w:cs="Times New Roman"/>
              </w:rPr>
              <w:t>2.3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20755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60B12">
              <w:rPr>
                <w:rFonts w:ascii="Times New Roman" w:hAnsi="Times New Roman" w:cs="Times New Roman"/>
              </w:rPr>
              <w:t>32.3</w:t>
            </w:r>
            <w:r>
              <w:rPr>
                <w:rFonts w:ascii="Times New Roman" w:hAnsi="Times New Roman" w:cs="Times New Roman"/>
              </w:rPr>
              <w:t>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C033B4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60B12">
              <w:rPr>
                <w:rFonts w:ascii="Times New Roman" w:hAnsi="Times New Roman" w:cs="Times New Roman"/>
              </w:rPr>
              <w:t>14.85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EB7DBF" w14:paraId="6F48A36A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E203F9" w14:textId="40FF6902" w:rsidR="00EB7DBF" w:rsidRPr="007A63F4" w:rsidRDefault="003B2818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AE134C">
              <w:rPr>
                <w:rFonts w:ascii="Times New Roman" w:eastAsia="宋体" w:hAnsi="Times New Roman" w:cs="Times New Roman"/>
                <w:sz w:val="24"/>
                <w:szCs w:val="24"/>
              </w:rPr>
              <w:t>ain</w:t>
            </w:r>
            <w:r>
              <w:rPr>
                <w:rFonts w:ascii="Times New Roman" w:hAnsi="Times New Roman" w:cs="Times New Roman"/>
                <w:szCs w:val="21"/>
              </w:rPr>
              <w:t xml:space="preserve"> v</w:t>
            </w:r>
            <w:r w:rsidR="00EB7DBF" w:rsidRPr="007A63F4">
              <w:rPr>
                <w:rFonts w:ascii="Times New Roman" w:hAnsi="Times New Roman" w:cs="Times New Roman"/>
                <w:szCs w:val="21"/>
              </w:rPr>
              <w:t>ein thick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BF3EBF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825D97">
              <w:rPr>
                <w:rFonts w:ascii="Times New Roman" w:hAnsi="Times New Roman" w:cs="Times New Roman"/>
              </w:rPr>
              <w:t>60.79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D716AF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825D97">
              <w:rPr>
                <w:rFonts w:ascii="Times New Roman" w:hAnsi="Times New Roman" w:cs="Times New Roman"/>
              </w:rPr>
              <w:t>75.5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8DDD43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825D97">
              <w:rPr>
                <w:rFonts w:ascii="Times New Roman" w:hAnsi="Times New Roman" w:cs="Times New Roman"/>
              </w:rPr>
              <w:t>4.25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6E3B31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60B12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E19733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60B12">
              <w:rPr>
                <w:rFonts w:ascii="Times New Roman" w:hAnsi="Times New Roman" w:cs="Times New Roman"/>
              </w:rPr>
              <w:t>7.34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2558B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60B12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EB7DBF" w14:paraId="59ED8BA3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0B20541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Pr="007A63F4">
              <w:rPr>
                <w:rFonts w:ascii="Times New Roman" w:hAnsi="Times New Roman" w:cs="Times New Roman"/>
                <w:szCs w:val="21"/>
              </w:rPr>
              <w:t>eaf thick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80703E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5EEE5D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10AE5">
              <w:rPr>
                <w:rFonts w:ascii="Times New Roman" w:hAnsi="Times New Roman" w:cs="Times New Roman"/>
              </w:rPr>
              <w:t>30.08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B3895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10AE5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E67AF4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072F4">
              <w:rPr>
                <w:rFonts w:ascii="Times New Roman" w:hAnsi="Times New Roman" w:cs="Times New Roman"/>
              </w:rPr>
              <w:t>12.9</w:t>
            </w:r>
            <w:r>
              <w:rPr>
                <w:rFonts w:ascii="Times New Roman" w:hAnsi="Times New Roman" w:cs="Times New Roman"/>
              </w:rPr>
              <w:t>9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07BFC6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072F4">
              <w:rPr>
                <w:rFonts w:ascii="Times New Roman" w:hAnsi="Times New Roman" w:cs="Times New Roman"/>
              </w:rPr>
              <w:t>110.3</w:t>
            </w:r>
            <w:r>
              <w:rPr>
                <w:rFonts w:ascii="Times New Roman" w:hAnsi="Times New Roman" w:cs="Times New Roman"/>
              </w:rPr>
              <w:t>3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5506AA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072F4">
              <w:rPr>
                <w:rFonts w:ascii="Times New Roman" w:hAnsi="Times New Roman" w:cs="Times New Roman"/>
              </w:rPr>
              <w:t>40.24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EB7DBF" w14:paraId="70E9BD5E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12CB01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7A63F4">
              <w:rPr>
                <w:rFonts w:ascii="Times New Roman" w:hAnsi="Times New Roman" w:cs="Times New Roman"/>
                <w:szCs w:val="21"/>
              </w:rPr>
              <w:t>alisade tissue thick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029039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A30399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63B0A6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A30399">
              <w:rPr>
                <w:rFonts w:ascii="Times New Roman" w:hAnsi="Times New Roman" w:cs="Times New Roman"/>
              </w:rPr>
              <w:t>24.1</w:t>
            </w:r>
            <w:r>
              <w:rPr>
                <w:rFonts w:ascii="Times New Roman" w:hAnsi="Times New Roman" w:cs="Times New Roman"/>
              </w:rPr>
              <w:t>2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7CB741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A30399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8F287B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072F4">
              <w:rPr>
                <w:rFonts w:ascii="Times New Roman" w:hAnsi="Times New Roman" w:cs="Times New Roman"/>
              </w:rPr>
              <w:t>1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10D7DD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072F4">
              <w:rPr>
                <w:rFonts w:ascii="Times New Roman" w:hAnsi="Times New Roman" w:cs="Times New Roman"/>
              </w:rPr>
              <w:t>36.2</w:t>
            </w:r>
            <w:r>
              <w:rPr>
                <w:rFonts w:ascii="Times New Roman" w:hAnsi="Times New Roman" w:cs="Times New Roman"/>
              </w:rPr>
              <w:t>4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629AE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072F4">
              <w:rPr>
                <w:rFonts w:ascii="Times New Roman" w:hAnsi="Times New Roman" w:cs="Times New Roman"/>
              </w:rPr>
              <w:t>12.66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EB7DBF" w14:paraId="05D996B6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212B216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7A63F4">
              <w:rPr>
                <w:rFonts w:ascii="Times New Roman" w:hAnsi="Times New Roman" w:cs="Times New Roman"/>
                <w:szCs w:val="21"/>
              </w:rPr>
              <w:t>ponge tissue thick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46E869" w14:textId="77777777" w:rsidR="00EB7DBF" w:rsidRPr="00A30399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7716F2">
              <w:rPr>
                <w:rFonts w:ascii="Times New Roman" w:hAnsi="Times New Roman" w:cs="Times New Roman"/>
              </w:rPr>
              <w:t>18.22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4EC5A1" w14:textId="77777777" w:rsidR="00EB7DBF" w:rsidRPr="00A30399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7716F2">
              <w:rPr>
                <w:rFonts w:ascii="Times New Roman" w:hAnsi="Times New Roman" w:cs="Times New Roman"/>
              </w:rPr>
              <w:t>27.6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00A841" w14:textId="77777777" w:rsidR="00EB7DBF" w:rsidRPr="00A30399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7716F2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437545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739A4">
              <w:rPr>
                <w:rFonts w:ascii="Times New Roman" w:hAnsi="Times New Roman" w:cs="Times New Roman"/>
              </w:rPr>
              <w:t>67.30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69FA0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739A4">
              <w:rPr>
                <w:rFonts w:ascii="Times New Roman" w:hAnsi="Times New Roman" w:cs="Times New Roman"/>
              </w:rPr>
              <w:t>96.4</w:t>
            </w:r>
            <w:r>
              <w:rPr>
                <w:rFonts w:ascii="Times New Roman" w:hAnsi="Times New Roman" w:cs="Times New Roman"/>
              </w:rPr>
              <w:t>6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68283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739A4">
              <w:rPr>
                <w:rFonts w:ascii="Times New Roman" w:hAnsi="Times New Roman" w:cs="Times New Roman"/>
              </w:rPr>
              <w:t>45.78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EB7DBF" w14:paraId="30CCF5C6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7783A9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7A63F4">
              <w:rPr>
                <w:rFonts w:ascii="Times New Roman" w:hAnsi="Times New Roman" w:cs="Times New Roman"/>
                <w:szCs w:val="21"/>
              </w:rPr>
              <w:t>atio of palisade t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A63F4">
              <w:rPr>
                <w:rFonts w:ascii="Times New Roman" w:hAnsi="Times New Roman" w:cs="Times New Roman"/>
                <w:szCs w:val="21"/>
              </w:rPr>
              <w:t>spon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29F13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C3280">
              <w:rPr>
                <w:rFonts w:ascii="Times New Roman" w:hAnsi="Times New Roman" w:cs="Times New Roman"/>
              </w:rPr>
              <w:t>19.</w:t>
            </w:r>
            <w:r>
              <w:rPr>
                <w:rFonts w:ascii="Times New Roman" w:hAnsi="Times New Roman" w:cs="Times New Roman"/>
              </w:rPr>
              <w:t>50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9D439D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C3280">
              <w:rPr>
                <w:rFonts w:ascii="Times New Roman" w:hAnsi="Times New Roman" w:cs="Times New Roman"/>
              </w:rPr>
              <w:t>3.4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37C238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3280">
              <w:rPr>
                <w:rFonts w:ascii="Times New Roman" w:hAnsi="Times New Roman" w:cs="Times New Roman"/>
              </w:rPr>
              <w:t>.8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228C46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739A4">
              <w:rPr>
                <w:rFonts w:ascii="Times New Roman" w:hAnsi="Times New Roman" w:cs="Times New Roman"/>
              </w:rPr>
              <w:t>35.7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6C4087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739A4">
              <w:rPr>
                <w:rFonts w:ascii="Times New Roman" w:hAnsi="Times New Roman" w:cs="Times New Roman"/>
              </w:rPr>
              <w:t>36.06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478DA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739A4">
              <w:rPr>
                <w:rFonts w:ascii="Times New Roman" w:hAnsi="Times New Roman" w:cs="Times New Roman"/>
              </w:rPr>
              <w:t>3.29</w:t>
            </w:r>
          </w:p>
        </w:tc>
      </w:tr>
      <w:tr w:rsidR="00EB7DBF" w14:paraId="5D112330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FD77B5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</w:t>
            </w:r>
            <w:r w:rsidRPr="00000BDD">
              <w:rPr>
                <w:rFonts w:ascii="Times New Roman" w:hAnsi="Times New Roman" w:cs="Times New Roman"/>
                <w:szCs w:val="21"/>
              </w:rPr>
              <w:t>pidermal thick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E63F3C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00BDD">
              <w:rPr>
                <w:rFonts w:ascii="Times New Roman" w:hAnsi="Times New Roman" w:cs="Times New Roman"/>
              </w:rPr>
              <w:t>11.7</w:t>
            </w:r>
            <w:r>
              <w:rPr>
                <w:rFonts w:ascii="Times New Roman" w:hAnsi="Times New Roman" w:cs="Times New Roman"/>
              </w:rPr>
              <w:t>4</w:t>
            </w:r>
            <w:bookmarkStart w:id="0" w:name="OLE_LINK1"/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4AA87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00BDD">
              <w:rPr>
                <w:rFonts w:ascii="Times New Roman" w:hAnsi="Times New Roman" w:cs="Times New Roman"/>
              </w:rPr>
              <w:t>1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DECCB1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00BDD">
              <w:rPr>
                <w:rFonts w:ascii="Times New Roman" w:hAnsi="Times New Roman" w:cs="Times New Roman"/>
              </w:rPr>
              <w:t>3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5F7F5E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739A4">
              <w:rPr>
                <w:rFonts w:ascii="Times New Roman" w:hAnsi="Times New Roman" w:cs="Times New Roman"/>
              </w:rPr>
              <w:t>22.88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5DD56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739A4">
              <w:rPr>
                <w:rFonts w:ascii="Times New Roman" w:hAnsi="Times New Roman" w:cs="Times New Roman"/>
              </w:rPr>
              <w:t>52.35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9222D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739A4">
              <w:rPr>
                <w:rFonts w:ascii="Times New Roman" w:hAnsi="Times New Roman" w:cs="Times New Roman"/>
              </w:rPr>
              <w:t>2.70</w:t>
            </w:r>
          </w:p>
        </w:tc>
      </w:tr>
      <w:tr w:rsidR="00EB7DBF" w14:paraId="4D1E5150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57FD89A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BA6483">
              <w:rPr>
                <w:rFonts w:ascii="Times New Roman" w:hAnsi="Times New Roman" w:cs="Times New Roman"/>
                <w:szCs w:val="21"/>
              </w:rPr>
              <w:t>issue structure compactn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A588ED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A6483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82C50A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A6483">
              <w:rPr>
                <w:rFonts w:ascii="Times New Roman" w:hAnsi="Times New Roman" w:cs="Times New Roman"/>
              </w:rPr>
              <w:t>.5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CDDB69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A6483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672FA0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739A4">
              <w:rPr>
                <w:rFonts w:ascii="Times New Roman" w:hAnsi="Times New Roman" w:cs="Times New Roman"/>
              </w:rPr>
              <w:t>12.7</w:t>
            </w:r>
            <w:r>
              <w:rPr>
                <w:rFonts w:ascii="Times New Roman" w:hAnsi="Times New Roman" w:cs="Times New Roman"/>
              </w:rPr>
              <w:t>2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9AD6DB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2739A4">
              <w:rPr>
                <w:rFonts w:ascii="Times New Roman" w:hAnsi="Times New Roman" w:cs="Times New Roman"/>
              </w:rPr>
              <w:t>14.8</w:t>
            </w:r>
            <w:r>
              <w:rPr>
                <w:rFonts w:ascii="Times New Roman" w:hAnsi="Times New Roman" w:cs="Times New Roman"/>
              </w:rPr>
              <w:t>4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15F35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2739A4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EB7DBF" w14:paraId="143724B8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225AD5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BA6483">
              <w:rPr>
                <w:rFonts w:ascii="Times New Roman" w:hAnsi="Times New Roman" w:cs="Times New Roman"/>
                <w:szCs w:val="21"/>
              </w:rPr>
              <w:t>issue structure poros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35F05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A6483">
              <w:rPr>
                <w:rFonts w:ascii="Times New Roman" w:hAnsi="Times New Roman" w:cs="Times New Roman"/>
              </w:rPr>
              <w:t>16.6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60FACB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A6483"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/>
              </w:rPr>
              <w:t>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81E528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A6483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411E33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01C21">
              <w:rPr>
                <w:rFonts w:ascii="Times New Roman" w:hAnsi="Times New Roman" w:cs="Times New Roman"/>
              </w:rPr>
              <w:t>43.7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306F4F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01C21">
              <w:rPr>
                <w:rFonts w:ascii="Times New Roman" w:hAnsi="Times New Roman" w:cs="Times New Roman"/>
              </w:rPr>
              <w:t>36.20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2AE8F1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01C21">
              <w:rPr>
                <w:rFonts w:ascii="Times New Roman" w:hAnsi="Times New Roman" w:cs="Times New Roman"/>
              </w:rPr>
              <w:t>14.4</w:t>
            </w:r>
            <w:r>
              <w:rPr>
                <w:rFonts w:ascii="Times New Roman" w:hAnsi="Times New Roman" w:cs="Times New Roman"/>
              </w:rPr>
              <w:t>9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EB7DBF" w14:paraId="06DD523D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2885F0B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BA6483">
              <w:rPr>
                <w:rFonts w:ascii="Times New Roman" w:hAnsi="Times New Roman" w:cs="Times New Roman"/>
                <w:szCs w:val="21"/>
              </w:rPr>
              <w:t>hlorophyll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B2E550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A6483">
              <w:rPr>
                <w:rFonts w:ascii="Times New Roman" w:hAnsi="Times New Roman" w:cs="Times New Roman"/>
              </w:rPr>
              <w:t>16.24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14105E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A6483">
              <w:rPr>
                <w:rFonts w:ascii="Times New Roman" w:hAnsi="Times New Roman" w:cs="Times New Roman"/>
              </w:rPr>
              <w:t>177.77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4CBFA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A6483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209E3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F74A4">
              <w:rPr>
                <w:rFonts w:ascii="Times New Roman" w:hAnsi="Times New Roman" w:cs="Times New Roman"/>
              </w:rPr>
              <w:t>7.89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D24205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F74A4">
              <w:rPr>
                <w:rFonts w:ascii="Times New Roman" w:hAnsi="Times New Roman" w:cs="Times New Roman"/>
              </w:rPr>
              <w:t>50.30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3BC40F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1F74A4">
              <w:rPr>
                <w:rFonts w:ascii="Times New Roman" w:hAnsi="Times New Roman" w:cs="Times New Roman"/>
              </w:rPr>
              <w:t>1.76</w:t>
            </w:r>
          </w:p>
        </w:tc>
      </w:tr>
      <w:tr w:rsidR="00EB7DBF" w14:paraId="5D825186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A89904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BA6483">
              <w:rPr>
                <w:rFonts w:ascii="Times New Roman" w:hAnsi="Times New Roman" w:cs="Times New Roman"/>
                <w:szCs w:val="21"/>
              </w:rPr>
              <w:t xml:space="preserve">hlorophyll </w:t>
            </w: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32AC3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A6483">
              <w:rPr>
                <w:rFonts w:ascii="Times New Roman" w:hAnsi="Times New Roman" w:cs="Times New Roman"/>
              </w:rPr>
              <w:t>14.83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C3B80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A6483">
              <w:rPr>
                <w:rFonts w:ascii="Times New Roman" w:hAnsi="Times New Roman" w:cs="Times New Roman"/>
              </w:rPr>
              <w:t>39.3</w:t>
            </w:r>
            <w:r>
              <w:rPr>
                <w:rFonts w:ascii="Times New Roman" w:hAnsi="Times New Roman" w:cs="Times New Roman"/>
              </w:rPr>
              <w:t>6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D39456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A6483"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EE843B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60A10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38EDF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860A10">
              <w:rPr>
                <w:rFonts w:ascii="Times New Roman" w:hAnsi="Times New Roman" w:cs="Times New Roman"/>
              </w:rPr>
              <w:t>37.0</w:t>
            </w:r>
            <w:r>
              <w:rPr>
                <w:rFonts w:ascii="Times New Roman" w:hAnsi="Times New Roman" w:cs="Times New Roman"/>
              </w:rPr>
              <w:t>6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9CC6C6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60A10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B7DBF" w14:paraId="4E983CDC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7E7956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BA6483">
              <w:rPr>
                <w:rFonts w:ascii="Times New Roman" w:hAnsi="Times New Roman" w:cs="Times New Roman"/>
                <w:szCs w:val="21"/>
              </w:rPr>
              <w:t>otal chlorophy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1DB84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A6483">
              <w:rPr>
                <w:rFonts w:ascii="Times New Roman" w:hAnsi="Times New Roman" w:cs="Times New Roman"/>
              </w:rPr>
              <w:t>23.77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4F39C8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A6483">
              <w:rPr>
                <w:rFonts w:ascii="Times New Roman" w:hAnsi="Times New Roman" w:cs="Times New Roman"/>
              </w:rPr>
              <w:t>200.39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689DF9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BA6483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13E03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E26F89">
              <w:rPr>
                <w:rFonts w:ascii="Times New Roman" w:hAnsi="Times New Roman" w:cs="Times New Roman"/>
              </w:rPr>
              <w:t>7.75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4C9F1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E26F89">
              <w:rPr>
                <w:rFonts w:ascii="Times New Roman" w:hAnsi="Times New Roman" w:cs="Times New Roman"/>
              </w:rPr>
              <w:t>61.0</w:t>
            </w:r>
            <w:r>
              <w:rPr>
                <w:rFonts w:ascii="Times New Roman" w:hAnsi="Times New Roman" w:cs="Times New Roman"/>
              </w:rPr>
              <w:t>5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33D5A7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E26F89">
              <w:rPr>
                <w:rFonts w:ascii="Times New Roman" w:hAnsi="Times New Roman" w:cs="Times New Roman"/>
              </w:rPr>
              <w:t>1.7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B7DBF" w14:paraId="70C6DF96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163B1EB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</w:t>
            </w:r>
            <w:r w:rsidRPr="00BA6483">
              <w:rPr>
                <w:rFonts w:ascii="Times New Roman" w:hAnsi="Times New Roman" w:cs="Times New Roman"/>
                <w:szCs w:val="21"/>
              </w:rPr>
              <w:t>arotenoid cont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AD50BA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827C51">
              <w:rPr>
                <w:rFonts w:ascii="Times New Roman" w:hAnsi="Times New Roman" w:cs="Times New Roman"/>
              </w:rPr>
              <w:t>25.7</w:t>
            </w:r>
            <w:r>
              <w:rPr>
                <w:rFonts w:ascii="Times New Roman" w:hAnsi="Times New Roman" w:cs="Times New Roman"/>
              </w:rPr>
              <w:t>9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EA692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827C51">
              <w:rPr>
                <w:rFonts w:ascii="Times New Roman" w:hAnsi="Times New Roman" w:cs="Times New Roman"/>
              </w:rPr>
              <w:t>206.9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8EEF5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827C51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03DE27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927A5F">
              <w:rPr>
                <w:rFonts w:ascii="Times New Roman" w:hAnsi="Times New Roman" w:cs="Times New Roman"/>
              </w:rPr>
              <w:t>17.7</w:t>
            </w:r>
            <w:r>
              <w:rPr>
                <w:rFonts w:ascii="Times New Roman" w:hAnsi="Times New Roman" w:cs="Times New Roman"/>
              </w:rPr>
              <w:t>3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6E845D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927A5F">
              <w:rPr>
                <w:rFonts w:ascii="Times New Roman" w:hAnsi="Times New Roman" w:cs="Times New Roman"/>
              </w:rPr>
              <w:t>119.6</w:t>
            </w:r>
            <w:r>
              <w:rPr>
                <w:rFonts w:ascii="Times New Roman" w:hAnsi="Times New Roman" w:cs="Times New Roman"/>
              </w:rPr>
              <w:t>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D8C9EA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927A5F">
              <w:rPr>
                <w:rFonts w:ascii="Times New Roman" w:hAnsi="Times New Roman" w:cs="Times New Roman"/>
              </w:rPr>
              <w:t>2.70</w:t>
            </w:r>
          </w:p>
        </w:tc>
      </w:tr>
      <w:tr w:rsidR="00EB7DBF" w14:paraId="334DA9EC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7C6592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  <w:r w:rsidRPr="00DE0DFD">
              <w:rPr>
                <w:rFonts w:ascii="Times New Roman" w:hAnsi="Times New Roman" w:cs="Times New Roman"/>
                <w:szCs w:val="21"/>
              </w:rPr>
              <w:t>et photosynthetic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1510D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DE0DFD">
              <w:rPr>
                <w:rFonts w:ascii="Times New Roman" w:hAnsi="Times New Roman" w:cs="Times New Roman"/>
              </w:rPr>
              <w:t>124.0</w:t>
            </w:r>
            <w:r>
              <w:rPr>
                <w:rFonts w:ascii="Times New Roman" w:hAnsi="Times New Roman" w:cs="Times New Roman"/>
              </w:rPr>
              <w:t>3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9F56B6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DE0DFD">
              <w:rPr>
                <w:rFonts w:ascii="Times New Roman" w:hAnsi="Times New Roman" w:cs="Times New Roman"/>
              </w:rPr>
              <w:t>606.5</w:t>
            </w:r>
            <w:r>
              <w:rPr>
                <w:rFonts w:ascii="Times New Roman" w:hAnsi="Times New Roman" w:cs="Times New Roman"/>
              </w:rPr>
              <w:t>5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CE48AD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DE0DFD">
              <w:rPr>
                <w:rFonts w:ascii="Times New Roman" w:hAnsi="Times New Roman" w:cs="Times New Roman"/>
              </w:rPr>
              <w:t>18.0</w:t>
            </w:r>
            <w:r>
              <w:rPr>
                <w:rFonts w:ascii="Times New Roman" w:hAnsi="Times New Roman" w:cs="Times New Roman"/>
              </w:rPr>
              <w:t>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C6F668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60DEC">
              <w:rPr>
                <w:rFonts w:ascii="Times New Roman" w:hAnsi="Times New Roman" w:cs="Times New Roman"/>
              </w:rPr>
              <w:t>16.6</w:t>
            </w:r>
            <w:r>
              <w:rPr>
                <w:rFonts w:ascii="Times New Roman" w:hAnsi="Times New Roman" w:cs="Times New Roman"/>
              </w:rPr>
              <w:t>1</w:t>
            </w:r>
            <w:bookmarkStart w:id="1" w:name="OLE_LINK2"/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  <w:bookmarkEnd w:id="1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E7BA4B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60DEC">
              <w:rPr>
                <w:rFonts w:ascii="Times New Roman" w:hAnsi="Times New Roman" w:cs="Times New Roman"/>
              </w:rPr>
              <w:t>737.96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E27FCC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60DEC">
              <w:rPr>
                <w:rFonts w:ascii="Times New Roman" w:hAnsi="Times New Roman" w:cs="Times New Roman"/>
              </w:rPr>
              <w:t>.56</w:t>
            </w:r>
          </w:p>
        </w:tc>
      </w:tr>
      <w:tr w:rsidR="00EB7DBF" w14:paraId="048FBA57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57CA364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 w:rsidRPr="00DE0DFD">
              <w:rPr>
                <w:rFonts w:ascii="Times New Roman" w:hAnsi="Times New Roman" w:cs="Times New Roman"/>
                <w:szCs w:val="21"/>
              </w:rPr>
              <w:t>ranspiration 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95194E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26884">
              <w:rPr>
                <w:rFonts w:ascii="Times New Roman" w:hAnsi="Times New Roman" w:cs="Times New Roman"/>
              </w:rPr>
              <w:t>35.5</w:t>
            </w:r>
            <w:r>
              <w:rPr>
                <w:rFonts w:ascii="Times New Roman" w:hAnsi="Times New Roman" w:cs="Times New Roman"/>
              </w:rPr>
              <w:t>6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F8A758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26884">
              <w:rPr>
                <w:rFonts w:ascii="Times New Roman" w:hAnsi="Times New Roman" w:cs="Times New Roman"/>
              </w:rPr>
              <w:t>498.5</w:t>
            </w:r>
            <w:r>
              <w:rPr>
                <w:rFonts w:ascii="Times New Roman" w:hAnsi="Times New Roman" w:cs="Times New Roman"/>
              </w:rPr>
              <w:t>7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38A4ED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26884">
              <w:rPr>
                <w:rFonts w:ascii="Times New Roman" w:hAnsi="Times New Roman" w:cs="Times New Roman"/>
              </w:rPr>
              <w:t>25.43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1BD649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60DEC">
              <w:rPr>
                <w:rFonts w:ascii="Times New Roman" w:hAnsi="Times New Roman" w:cs="Times New Roman"/>
              </w:rPr>
              <w:t>12.77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F8A595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60DEC">
              <w:rPr>
                <w:rFonts w:ascii="Times New Roman" w:hAnsi="Times New Roman" w:cs="Times New Roman"/>
              </w:rPr>
              <w:t>351.9</w:t>
            </w:r>
            <w:r>
              <w:rPr>
                <w:rFonts w:ascii="Times New Roman" w:hAnsi="Times New Roman" w:cs="Times New Roman"/>
              </w:rPr>
              <w:t>7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F510BB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60DEC">
              <w:rPr>
                <w:rFonts w:ascii="Times New Roman" w:hAnsi="Times New Roman" w:cs="Times New Roman"/>
              </w:rPr>
              <w:t>4.35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EB7DBF" w14:paraId="09B7F172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EC5E5F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</w:t>
            </w:r>
            <w:r w:rsidRPr="00DE0DFD">
              <w:rPr>
                <w:rFonts w:ascii="Times New Roman" w:hAnsi="Times New Roman" w:cs="Times New Roman"/>
                <w:szCs w:val="21"/>
              </w:rPr>
              <w:t>ntercellular CO</w:t>
            </w:r>
            <w:r w:rsidRPr="00DE0DFD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E0DFD">
              <w:rPr>
                <w:rFonts w:ascii="Times New Roman" w:hAnsi="Times New Roman" w:cs="Times New Roman"/>
                <w:szCs w:val="21"/>
              </w:rPr>
              <w:t xml:space="preserve"> concent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ED0FEB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26884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88870F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26884">
              <w:rPr>
                <w:rFonts w:ascii="Times New Roman" w:hAnsi="Times New Roman" w:cs="Times New Roman"/>
              </w:rPr>
              <w:t>87.2</w:t>
            </w:r>
            <w:r>
              <w:rPr>
                <w:rFonts w:ascii="Times New Roman" w:hAnsi="Times New Roman" w:cs="Times New Roman"/>
              </w:rPr>
              <w:t>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B21860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26884">
              <w:rPr>
                <w:rFonts w:ascii="Times New Roman" w:hAnsi="Times New Roman" w:cs="Times New Roman"/>
              </w:rPr>
              <w:t>44.7</w:t>
            </w:r>
            <w:r>
              <w:rPr>
                <w:rFonts w:ascii="Times New Roman" w:hAnsi="Times New Roman" w:cs="Times New Roman"/>
              </w:rPr>
              <w:t>3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5DF11E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60DEC">
              <w:rPr>
                <w:rFonts w:ascii="Times New Roman" w:hAnsi="Times New Roman" w:cs="Times New Roman"/>
              </w:rPr>
              <w:t>44.7</w:t>
            </w:r>
            <w:r>
              <w:rPr>
                <w:rFonts w:ascii="Times New Roman" w:hAnsi="Times New Roman" w:cs="Times New Roman"/>
              </w:rPr>
              <w:t>2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F7E85C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60DEC">
              <w:rPr>
                <w:rFonts w:ascii="Times New Roman" w:hAnsi="Times New Roman" w:cs="Times New Roman"/>
              </w:rPr>
              <w:t>159.65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99F0CF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060DEC">
              <w:rPr>
                <w:rFonts w:ascii="Times New Roman" w:hAnsi="Times New Roman" w:cs="Times New Roman"/>
              </w:rPr>
              <w:t>3.5</w:t>
            </w:r>
            <w:r>
              <w:rPr>
                <w:rFonts w:ascii="Times New Roman" w:hAnsi="Times New Roman" w:cs="Times New Roman"/>
              </w:rPr>
              <w:t>5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EB7DBF" w14:paraId="21C470BC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0B65763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DE0DFD">
              <w:rPr>
                <w:rFonts w:ascii="Times New Roman" w:hAnsi="Times New Roman" w:cs="Times New Roman"/>
                <w:szCs w:val="21"/>
              </w:rPr>
              <w:t>tomatal conduc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43666B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26884">
              <w:rPr>
                <w:rFonts w:ascii="Times New Roman" w:hAnsi="Times New Roman" w:cs="Times New Roman"/>
              </w:rPr>
              <w:t>7.1</w:t>
            </w:r>
            <w:r>
              <w:rPr>
                <w:rFonts w:ascii="Times New Roman" w:hAnsi="Times New Roman" w:cs="Times New Roman"/>
              </w:rPr>
              <w:t>8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BCD2E4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26884">
              <w:rPr>
                <w:rFonts w:ascii="Times New Roman" w:hAnsi="Times New Roman" w:cs="Times New Roman"/>
              </w:rPr>
              <w:t>318.6</w:t>
            </w:r>
            <w:r>
              <w:rPr>
                <w:rFonts w:ascii="Times New Roman" w:hAnsi="Times New Roman" w:cs="Times New Roman"/>
              </w:rPr>
              <w:t>9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F33B42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26884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35494B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5C783E">
              <w:rPr>
                <w:rFonts w:ascii="Times New Roman" w:hAnsi="Times New Roman" w:cs="Times New Roman"/>
              </w:rPr>
              <w:t>28.86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496E74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5C783E">
              <w:rPr>
                <w:rFonts w:ascii="Times New Roman" w:hAnsi="Times New Roman" w:cs="Times New Roman"/>
              </w:rPr>
              <w:t>341.5</w:t>
            </w:r>
            <w:r>
              <w:rPr>
                <w:rFonts w:ascii="Times New Roman" w:hAnsi="Times New Roman" w:cs="Times New Roman"/>
              </w:rPr>
              <w:t>7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1F386D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5C783E">
              <w:rPr>
                <w:rFonts w:ascii="Times New Roman" w:hAnsi="Times New Roman" w:cs="Times New Roman"/>
              </w:rPr>
              <w:t>1.6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EB7DBF" w14:paraId="0B57718F" w14:textId="77777777" w:rsidTr="001161D5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25AC8C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  <w:r w:rsidRPr="00DE0DFD">
              <w:rPr>
                <w:rFonts w:ascii="Times New Roman" w:hAnsi="Times New Roman" w:cs="Times New Roman"/>
                <w:szCs w:val="21"/>
              </w:rPr>
              <w:t>lant h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593EF1" w14:textId="50CEFA64" w:rsidR="00EB7DBF" w:rsidRPr="007716F2" w:rsidRDefault="00A20D51" w:rsidP="001161D5">
            <w:pPr>
              <w:jc w:val="center"/>
              <w:rPr>
                <w:rFonts w:ascii="Times New Roman" w:hAnsi="Times New Roman" w:cs="Times New Roman"/>
              </w:rPr>
            </w:pPr>
            <w:r w:rsidRPr="00A20D51">
              <w:rPr>
                <w:rFonts w:ascii="Times New Roman" w:hAnsi="Times New Roman" w:cs="Times New Roman"/>
              </w:rPr>
              <w:t>182.7</w:t>
            </w:r>
            <w:r>
              <w:rPr>
                <w:rFonts w:ascii="Times New Roman" w:hAnsi="Times New Roman" w:cs="Times New Roman"/>
              </w:rPr>
              <w:t>9</w:t>
            </w:r>
            <w:r w:rsidR="00EB7DBF"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D0735A" w14:textId="1EB6F966" w:rsidR="00EB7DBF" w:rsidRPr="007716F2" w:rsidRDefault="00A20D51" w:rsidP="001161D5">
            <w:pPr>
              <w:jc w:val="center"/>
              <w:rPr>
                <w:rFonts w:ascii="Times New Roman" w:hAnsi="Times New Roman" w:cs="Times New Roman"/>
              </w:rPr>
            </w:pPr>
            <w:r w:rsidRPr="00A20D51">
              <w:rPr>
                <w:rFonts w:ascii="Times New Roman" w:hAnsi="Times New Roman" w:cs="Times New Roman"/>
              </w:rPr>
              <w:t>312.2</w:t>
            </w:r>
            <w:r>
              <w:rPr>
                <w:rFonts w:ascii="Times New Roman" w:hAnsi="Times New Roman" w:cs="Times New Roman"/>
              </w:rPr>
              <w:t>9</w:t>
            </w:r>
            <w:r w:rsidR="00EB7DBF"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E60855" w14:textId="54822C6E" w:rsidR="00EB7DBF" w:rsidRPr="007716F2" w:rsidRDefault="00A20D51" w:rsidP="001161D5">
            <w:pPr>
              <w:jc w:val="center"/>
              <w:rPr>
                <w:rFonts w:ascii="Times New Roman" w:hAnsi="Times New Roman" w:cs="Times New Roman"/>
              </w:rPr>
            </w:pPr>
            <w:r w:rsidRPr="00A20D51">
              <w:rPr>
                <w:rFonts w:ascii="Times New Roman" w:hAnsi="Times New Roman" w:cs="Times New Roman"/>
              </w:rPr>
              <w:t>6.0</w:t>
            </w:r>
            <w:r>
              <w:rPr>
                <w:rFonts w:ascii="Times New Roman" w:hAnsi="Times New Roman" w:cs="Times New Roman"/>
              </w:rPr>
              <w:t>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DA670B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4F5960">
              <w:rPr>
                <w:rFonts w:ascii="Times New Roman" w:hAnsi="Times New Roman" w:cs="Times New Roman"/>
              </w:rPr>
              <w:t>79.91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AFEA63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4F5960">
              <w:rPr>
                <w:rFonts w:ascii="Times New Roman" w:hAnsi="Times New Roman" w:cs="Times New Roman"/>
              </w:rPr>
              <w:t>179.34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BFA631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4F5960">
              <w:rPr>
                <w:rFonts w:ascii="Times New Roman" w:hAnsi="Times New Roman" w:cs="Times New Roman"/>
              </w:rPr>
              <w:t>10.50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EB7DBF" w14:paraId="3B8FA893" w14:textId="77777777" w:rsidTr="004E2A17"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4AC2090" w14:textId="77777777" w:rsidR="00EB7DBF" w:rsidRPr="007A63F4" w:rsidRDefault="00EB7DBF" w:rsidP="001161D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DE0DFD">
              <w:rPr>
                <w:rFonts w:ascii="Times New Roman" w:hAnsi="Times New Roman" w:cs="Times New Roman"/>
                <w:szCs w:val="21"/>
              </w:rPr>
              <w:t>ry weigh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A6A1532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26884">
              <w:rPr>
                <w:rFonts w:ascii="Times New Roman" w:hAnsi="Times New Roman" w:cs="Times New Roman"/>
              </w:rPr>
              <w:t>44.6</w:t>
            </w:r>
            <w:r>
              <w:rPr>
                <w:rFonts w:ascii="Times New Roman" w:hAnsi="Times New Roman" w:cs="Times New Roman"/>
              </w:rPr>
              <w:t>7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BBF3AE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26884">
              <w:rPr>
                <w:rFonts w:ascii="Times New Roman" w:hAnsi="Times New Roman" w:cs="Times New Roman"/>
              </w:rPr>
              <w:t>851.84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805637" w14:textId="77777777" w:rsidR="00EB7DBF" w:rsidRPr="007716F2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626884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786D6C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4F5960">
              <w:rPr>
                <w:rFonts w:ascii="Times New Roman" w:hAnsi="Times New Roman" w:cs="Times New Roman"/>
              </w:rPr>
              <w:t>44.4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C0AA238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4F5960">
              <w:rPr>
                <w:rFonts w:ascii="Times New Roman" w:hAnsi="Times New Roman" w:cs="Times New Roman"/>
              </w:rPr>
              <w:t>1113.</w:t>
            </w:r>
            <w:r>
              <w:rPr>
                <w:rFonts w:ascii="Times New Roman" w:hAnsi="Times New Roman" w:cs="Times New Roman"/>
              </w:rPr>
              <w:t>30</w:t>
            </w:r>
            <w:r w:rsidRPr="00137EB7">
              <w:rPr>
                <w:rFonts w:ascii="Times New Roman" w:eastAsia="宋体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FE4451" w14:textId="77777777" w:rsidR="00EB7DBF" w:rsidRPr="00137EB7" w:rsidRDefault="00EB7DBF" w:rsidP="001161D5">
            <w:pPr>
              <w:jc w:val="center"/>
              <w:rPr>
                <w:rFonts w:ascii="Times New Roman" w:hAnsi="Times New Roman" w:cs="Times New Roman"/>
              </w:rPr>
            </w:pPr>
            <w:r w:rsidRPr="004F5960">
              <w:rPr>
                <w:rFonts w:ascii="Times New Roman" w:hAnsi="Times New Roman" w:cs="Times New Roman"/>
              </w:rPr>
              <w:t>1.53</w:t>
            </w:r>
          </w:p>
        </w:tc>
      </w:tr>
      <w:tr w:rsidR="004E2A17" w14:paraId="561996C3" w14:textId="77777777" w:rsidTr="004E2A17">
        <w:tc>
          <w:tcPr>
            <w:tcW w:w="9639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1402D60" w14:textId="18DCCDAD" w:rsidR="004E2A17" w:rsidRPr="00A20D51" w:rsidRDefault="004E2A17" w:rsidP="00A20D51">
            <w:r w:rsidRPr="009E017F">
              <w:rPr>
                <w:rFonts w:ascii="Times New Roman" w:hAnsi="Times New Roman" w:cs="Times New Roman"/>
                <w:szCs w:val="21"/>
              </w:rPr>
              <w:t xml:space="preserve">* </w:t>
            </w:r>
            <w:proofErr w:type="gramStart"/>
            <w:r w:rsidRPr="009E017F">
              <w:rPr>
                <w:rFonts w:ascii="Times New Roman" w:hAnsi="Times New Roman" w:cs="Times New Roman"/>
                <w:szCs w:val="21"/>
              </w:rPr>
              <w:t>indicate</w:t>
            </w:r>
            <w:proofErr w:type="gramEnd"/>
            <w:r w:rsidRPr="009E017F">
              <w:rPr>
                <w:rFonts w:ascii="Times New Roman" w:hAnsi="Times New Roman" w:cs="Times New Roman"/>
                <w:szCs w:val="21"/>
              </w:rPr>
              <w:t xml:space="preserve"> significant correlation at the 0.05 level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9E017F">
              <w:rPr>
                <w:rFonts w:ascii="Times New Roman" w:hAnsi="Times New Roman" w:cs="Times New Roman"/>
                <w:szCs w:val="21"/>
              </w:rPr>
              <w:t xml:space="preserve"> ** indicate significant correlation at the 0.0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9E017F">
              <w:rPr>
                <w:rFonts w:ascii="Times New Roman" w:hAnsi="Times New Roman" w:cs="Times New Roman"/>
                <w:szCs w:val="21"/>
              </w:rPr>
              <w:t>level.</w:t>
            </w:r>
          </w:p>
        </w:tc>
      </w:tr>
    </w:tbl>
    <w:p w14:paraId="4AE998F9" w14:textId="20EF63EF" w:rsidR="00301847" w:rsidRPr="00F96CE5" w:rsidRDefault="00301847" w:rsidP="00A20D51"/>
    <w:sectPr w:rsidR="00301847" w:rsidRPr="00F96C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8E52F" w14:textId="77777777" w:rsidR="003605BD" w:rsidRDefault="003605BD" w:rsidP="00825D97">
      <w:r>
        <w:separator/>
      </w:r>
    </w:p>
  </w:endnote>
  <w:endnote w:type="continuationSeparator" w:id="0">
    <w:p w14:paraId="5566CC45" w14:textId="77777777" w:rsidR="003605BD" w:rsidRDefault="003605BD" w:rsidP="00825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EB68C6" w14:textId="77777777" w:rsidR="003605BD" w:rsidRDefault="003605BD" w:rsidP="00825D97">
      <w:r>
        <w:separator/>
      </w:r>
    </w:p>
  </w:footnote>
  <w:footnote w:type="continuationSeparator" w:id="0">
    <w:p w14:paraId="35E63C86" w14:textId="77777777" w:rsidR="003605BD" w:rsidRDefault="003605BD" w:rsidP="00825D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96CE5"/>
    <w:rsid w:val="00000BDD"/>
    <w:rsid w:val="00001C21"/>
    <w:rsid w:val="00003FA6"/>
    <w:rsid w:val="00011636"/>
    <w:rsid w:val="00014945"/>
    <w:rsid w:val="00027937"/>
    <w:rsid w:val="00031D59"/>
    <w:rsid w:val="000339F0"/>
    <w:rsid w:val="00034A5F"/>
    <w:rsid w:val="0004197F"/>
    <w:rsid w:val="00043035"/>
    <w:rsid w:val="00052C92"/>
    <w:rsid w:val="00060ADA"/>
    <w:rsid w:val="00060DEC"/>
    <w:rsid w:val="000624EE"/>
    <w:rsid w:val="00064837"/>
    <w:rsid w:val="00072054"/>
    <w:rsid w:val="00072D35"/>
    <w:rsid w:val="000900D1"/>
    <w:rsid w:val="000902B8"/>
    <w:rsid w:val="000A1377"/>
    <w:rsid w:val="000A1DF2"/>
    <w:rsid w:val="000A44DE"/>
    <w:rsid w:val="000A6BC9"/>
    <w:rsid w:val="000B42B0"/>
    <w:rsid w:val="000B578E"/>
    <w:rsid w:val="000C3280"/>
    <w:rsid w:val="000C3FC3"/>
    <w:rsid w:val="000C5346"/>
    <w:rsid w:val="000C6C93"/>
    <w:rsid w:val="000E24D2"/>
    <w:rsid w:val="000E2F91"/>
    <w:rsid w:val="00105434"/>
    <w:rsid w:val="0011017B"/>
    <w:rsid w:val="001171DC"/>
    <w:rsid w:val="00131FA0"/>
    <w:rsid w:val="00137EB7"/>
    <w:rsid w:val="00144C2C"/>
    <w:rsid w:val="00145D0F"/>
    <w:rsid w:val="001549DF"/>
    <w:rsid w:val="00157052"/>
    <w:rsid w:val="00160B12"/>
    <w:rsid w:val="00163900"/>
    <w:rsid w:val="00165420"/>
    <w:rsid w:val="001679BB"/>
    <w:rsid w:val="0018121D"/>
    <w:rsid w:val="00184C84"/>
    <w:rsid w:val="001976DD"/>
    <w:rsid w:val="001E10B3"/>
    <w:rsid w:val="001E3B3A"/>
    <w:rsid w:val="001E52E1"/>
    <w:rsid w:val="001E5B5E"/>
    <w:rsid w:val="001E7DD3"/>
    <w:rsid w:val="001F74A4"/>
    <w:rsid w:val="002014CD"/>
    <w:rsid w:val="002044AE"/>
    <w:rsid w:val="0023339D"/>
    <w:rsid w:val="00243335"/>
    <w:rsid w:val="00244B2F"/>
    <w:rsid w:val="002458D5"/>
    <w:rsid w:val="002464E1"/>
    <w:rsid w:val="00250C17"/>
    <w:rsid w:val="002511DD"/>
    <w:rsid w:val="002527CE"/>
    <w:rsid w:val="00257C5B"/>
    <w:rsid w:val="00260F9D"/>
    <w:rsid w:val="00270762"/>
    <w:rsid w:val="002739A4"/>
    <w:rsid w:val="00283E32"/>
    <w:rsid w:val="002A0A0E"/>
    <w:rsid w:val="002B4565"/>
    <w:rsid w:val="002C1C85"/>
    <w:rsid w:val="002C3CA2"/>
    <w:rsid w:val="002C7FE4"/>
    <w:rsid w:val="002D5B78"/>
    <w:rsid w:val="002D614D"/>
    <w:rsid w:val="002E4347"/>
    <w:rsid w:val="00301847"/>
    <w:rsid w:val="00307C76"/>
    <w:rsid w:val="00334B1F"/>
    <w:rsid w:val="00343AE2"/>
    <w:rsid w:val="0034491F"/>
    <w:rsid w:val="00345516"/>
    <w:rsid w:val="003605BD"/>
    <w:rsid w:val="00367BD6"/>
    <w:rsid w:val="00367FF6"/>
    <w:rsid w:val="00385C90"/>
    <w:rsid w:val="003A4368"/>
    <w:rsid w:val="003B1BE5"/>
    <w:rsid w:val="003B2818"/>
    <w:rsid w:val="003B2A8F"/>
    <w:rsid w:val="003C1F3C"/>
    <w:rsid w:val="003C6672"/>
    <w:rsid w:val="003C71D6"/>
    <w:rsid w:val="003D0790"/>
    <w:rsid w:val="003D32F1"/>
    <w:rsid w:val="003D3B55"/>
    <w:rsid w:val="003D6FD6"/>
    <w:rsid w:val="003E78A5"/>
    <w:rsid w:val="003F3A69"/>
    <w:rsid w:val="004001B2"/>
    <w:rsid w:val="00402430"/>
    <w:rsid w:val="004067A0"/>
    <w:rsid w:val="004100F2"/>
    <w:rsid w:val="00414A7F"/>
    <w:rsid w:val="00417FC0"/>
    <w:rsid w:val="00432C95"/>
    <w:rsid w:val="00433A49"/>
    <w:rsid w:val="0044322C"/>
    <w:rsid w:val="0045165A"/>
    <w:rsid w:val="004608DC"/>
    <w:rsid w:val="00464655"/>
    <w:rsid w:val="00466001"/>
    <w:rsid w:val="00477610"/>
    <w:rsid w:val="00492465"/>
    <w:rsid w:val="00497190"/>
    <w:rsid w:val="004A0A3D"/>
    <w:rsid w:val="004A5700"/>
    <w:rsid w:val="004A7750"/>
    <w:rsid w:val="004B190F"/>
    <w:rsid w:val="004C1E57"/>
    <w:rsid w:val="004C3BBD"/>
    <w:rsid w:val="004D1ECE"/>
    <w:rsid w:val="004D3D32"/>
    <w:rsid w:val="004D45AA"/>
    <w:rsid w:val="004D6B3D"/>
    <w:rsid w:val="004E04FC"/>
    <w:rsid w:val="004E2A17"/>
    <w:rsid w:val="004E42C5"/>
    <w:rsid w:val="004F214D"/>
    <w:rsid w:val="004F5960"/>
    <w:rsid w:val="00505269"/>
    <w:rsid w:val="00507D22"/>
    <w:rsid w:val="00512808"/>
    <w:rsid w:val="005134B1"/>
    <w:rsid w:val="00522E7C"/>
    <w:rsid w:val="0053124E"/>
    <w:rsid w:val="00531E1E"/>
    <w:rsid w:val="00543E61"/>
    <w:rsid w:val="005564D1"/>
    <w:rsid w:val="00563CE7"/>
    <w:rsid w:val="005654E6"/>
    <w:rsid w:val="00573899"/>
    <w:rsid w:val="00583714"/>
    <w:rsid w:val="00591981"/>
    <w:rsid w:val="005B2A8E"/>
    <w:rsid w:val="005B67F5"/>
    <w:rsid w:val="005B6FB0"/>
    <w:rsid w:val="005C2540"/>
    <w:rsid w:val="005C783E"/>
    <w:rsid w:val="005D76E2"/>
    <w:rsid w:val="005E0A9D"/>
    <w:rsid w:val="005E18FA"/>
    <w:rsid w:val="005F1A2F"/>
    <w:rsid w:val="005F44C4"/>
    <w:rsid w:val="005F7702"/>
    <w:rsid w:val="006035A3"/>
    <w:rsid w:val="006072F4"/>
    <w:rsid w:val="0061091F"/>
    <w:rsid w:val="00611FD6"/>
    <w:rsid w:val="00614567"/>
    <w:rsid w:val="00620D04"/>
    <w:rsid w:val="0062259D"/>
    <w:rsid w:val="00626884"/>
    <w:rsid w:val="006304D7"/>
    <w:rsid w:val="00630D72"/>
    <w:rsid w:val="00634322"/>
    <w:rsid w:val="006429C2"/>
    <w:rsid w:val="00656248"/>
    <w:rsid w:val="00662455"/>
    <w:rsid w:val="006700DB"/>
    <w:rsid w:val="00672CBE"/>
    <w:rsid w:val="006871A0"/>
    <w:rsid w:val="0068761D"/>
    <w:rsid w:val="006A2729"/>
    <w:rsid w:val="006D081C"/>
    <w:rsid w:val="006D54F2"/>
    <w:rsid w:val="006E2946"/>
    <w:rsid w:val="006E2D6C"/>
    <w:rsid w:val="0070364D"/>
    <w:rsid w:val="00703E1A"/>
    <w:rsid w:val="00714D6A"/>
    <w:rsid w:val="00715193"/>
    <w:rsid w:val="00722BC4"/>
    <w:rsid w:val="00745E82"/>
    <w:rsid w:val="007513E9"/>
    <w:rsid w:val="00761966"/>
    <w:rsid w:val="007716F2"/>
    <w:rsid w:val="007733BF"/>
    <w:rsid w:val="00774336"/>
    <w:rsid w:val="00774E18"/>
    <w:rsid w:val="00796B52"/>
    <w:rsid w:val="007A5586"/>
    <w:rsid w:val="007E67F4"/>
    <w:rsid w:val="007F1915"/>
    <w:rsid w:val="0081652D"/>
    <w:rsid w:val="008245A5"/>
    <w:rsid w:val="00825D97"/>
    <w:rsid w:val="00827C51"/>
    <w:rsid w:val="0083574D"/>
    <w:rsid w:val="00843225"/>
    <w:rsid w:val="00853D93"/>
    <w:rsid w:val="00854067"/>
    <w:rsid w:val="00860A10"/>
    <w:rsid w:val="00865197"/>
    <w:rsid w:val="008722A7"/>
    <w:rsid w:val="00894C6D"/>
    <w:rsid w:val="00895131"/>
    <w:rsid w:val="008975B2"/>
    <w:rsid w:val="008B0A39"/>
    <w:rsid w:val="008B27D9"/>
    <w:rsid w:val="008B53F6"/>
    <w:rsid w:val="008B62AF"/>
    <w:rsid w:val="008B62F9"/>
    <w:rsid w:val="008C03C4"/>
    <w:rsid w:val="008C491E"/>
    <w:rsid w:val="008C75C0"/>
    <w:rsid w:val="008D0EE2"/>
    <w:rsid w:val="008E0F0C"/>
    <w:rsid w:val="008E6ADA"/>
    <w:rsid w:val="008F6EE3"/>
    <w:rsid w:val="00900287"/>
    <w:rsid w:val="00907342"/>
    <w:rsid w:val="00924D97"/>
    <w:rsid w:val="0092502A"/>
    <w:rsid w:val="00925361"/>
    <w:rsid w:val="00927A5F"/>
    <w:rsid w:val="00927BEB"/>
    <w:rsid w:val="009347D2"/>
    <w:rsid w:val="00943EC5"/>
    <w:rsid w:val="00956D2E"/>
    <w:rsid w:val="0096378B"/>
    <w:rsid w:val="00966EE3"/>
    <w:rsid w:val="0097197E"/>
    <w:rsid w:val="00995A2A"/>
    <w:rsid w:val="009B2D21"/>
    <w:rsid w:val="009B541F"/>
    <w:rsid w:val="009C25E1"/>
    <w:rsid w:val="009D5E61"/>
    <w:rsid w:val="009D769A"/>
    <w:rsid w:val="009E2A72"/>
    <w:rsid w:val="009E3721"/>
    <w:rsid w:val="009E6B0B"/>
    <w:rsid w:val="009E6C43"/>
    <w:rsid w:val="009F0FF9"/>
    <w:rsid w:val="009F2783"/>
    <w:rsid w:val="009F3CF8"/>
    <w:rsid w:val="00A20D51"/>
    <w:rsid w:val="00A30399"/>
    <w:rsid w:val="00A342B8"/>
    <w:rsid w:val="00A43775"/>
    <w:rsid w:val="00A440E0"/>
    <w:rsid w:val="00A44574"/>
    <w:rsid w:val="00A5468C"/>
    <w:rsid w:val="00A67F71"/>
    <w:rsid w:val="00A71418"/>
    <w:rsid w:val="00A74275"/>
    <w:rsid w:val="00A743E0"/>
    <w:rsid w:val="00A76576"/>
    <w:rsid w:val="00A82AB7"/>
    <w:rsid w:val="00AA1B52"/>
    <w:rsid w:val="00AB0642"/>
    <w:rsid w:val="00AB2A48"/>
    <w:rsid w:val="00AB7878"/>
    <w:rsid w:val="00AD25BC"/>
    <w:rsid w:val="00AE1287"/>
    <w:rsid w:val="00AE55A9"/>
    <w:rsid w:val="00AE6D5A"/>
    <w:rsid w:val="00AF4947"/>
    <w:rsid w:val="00B0628B"/>
    <w:rsid w:val="00B10AE5"/>
    <w:rsid w:val="00B16A42"/>
    <w:rsid w:val="00B41649"/>
    <w:rsid w:val="00B56151"/>
    <w:rsid w:val="00B5682B"/>
    <w:rsid w:val="00B56B6E"/>
    <w:rsid w:val="00B64D00"/>
    <w:rsid w:val="00B73483"/>
    <w:rsid w:val="00B753D2"/>
    <w:rsid w:val="00B77949"/>
    <w:rsid w:val="00B831DE"/>
    <w:rsid w:val="00B91860"/>
    <w:rsid w:val="00BA2A4E"/>
    <w:rsid w:val="00BA42B8"/>
    <w:rsid w:val="00BA503E"/>
    <w:rsid w:val="00BA6483"/>
    <w:rsid w:val="00BB0850"/>
    <w:rsid w:val="00BB6C88"/>
    <w:rsid w:val="00BC23E7"/>
    <w:rsid w:val="00BC4153"/>
    <w:rsid w:val="00BC44C5"/>
    <w:rsid w:val="00BD6B26"/>
    <w:rsid w:val="00BE0EA6"/>
    <w:rsid w:val="00BE175D"/>
    <w:rsid w:val="00BE1DE3"/>
    <w:rsid w:val="00BE397A"/>
    <w:rsid w:val="00BE4B12"/>
    <w:rsid w:val="00BE69A1"/>
    <w:rsid w:val="00BF16B8"/>
    <w:rsid w:val="00BF4F51"/>
    <w:rsid w:val="00C005EB"/>
    <w:rsid w:val="00C031D5"/>
    <w:rsid w:val="00C17F63"/>
    <w:rsid w:val="00C20D46"/>
    <w:rsid w:val="00C214CD"/>
    <w:rsid w:val="00C21F45"/>
    <w:rsid w:val="00C22D58"/>
    <w:rsid w:val="00C23EF3"/>
    <w:rsid w:val="00C40CC8"/>
    <w:rsid w:val="00C44D16"/>
    <w:rsid w:val="00C52528"/>
    <w:rsid w:val="00C57A33"/>
    <w:rsid w:val="00C62A2D"/>
    <w:rsid w:val="00C67EBB"/>
    <w:rsid w:val="00C9631D"/>
    <w:rsid w:val="00CA4C95"/>
    <w:rsid w:val="00CA6FCD"/>
    <w:rsid w:val="00CB35FA"/>
    <w:rsid w:val="00CC6F32"/>
    <w:rsid w:val="00CD7E29"/>
    <w:rsid w:val="00CE2701"/>
    <w:rsid w:val="00CE4A7C"/>
    <w:rsid w:val="00CF5821"/>
    <w:rsid w:val="00D00674"/>
    <w:rsid w:val="00D01EF3"/>
    <w:rsid w:val="00D02F39"/>
    <w:rsid w:val="00D05220"/>
    <w:rsid w:val="00D1117A"/>
    <w:rsid w:val="00D1602D"/>
    <w:rsid w:val="00D222E2"/>
    <w:rsid w:val="00D23394"/>
    <w:rsid w:val="00D241CB"/>
    <w:rsid w:val="00D350D1"/>
    <w:rsid w:val="00D37EF3"/>
    <w:rsid w:val="00D4108D"/>
    <w:rsid w:val="00D42550"/>
    <w:rsid w:val="00D45A3F"/>
    <w:rsid w:val="00D46E61"/>
    <w:rsid w:val="00D57A1B"/>
    <w:rsid w:val="00D62EB2"/>
    <w:rsid w:val="00D650E5"/>
    <w:rsid w:val="00D8040B"/>
    <w:rsid w:val="00D90675"/>
    <w:rsid w:val="00D90A64"/>
    <w:rsid w:val="00D96ED2"/>
    <w:rsid w:val="00DA4C79"/>
    <w:rsid w:val="00DB3A7A"/>
    <w:rsid w:val="00DC614F"/>
    <w:rsid w:val="00DD4BAA"/>
    <w:rsid w:val="00DD78D9"/>
    <w:rsid w:val="00DE0DFD"/>
    <w:rsid w:val="00DE5361"/>
    <w:rsid w:val="00DF709D"/>
    <w:rsid w:val="00E056CB"/>
    <w:rsid w:val="00E06B8F"/>
    <w:rsid w:val="00E079D6"/>
    <w:rsid w:val="00E129A3"/>
    <w:rsid w:val="00E21EA7"/>
    <w:rsid w:val="00E24953"/>
    <w:rsid w:val="00E26F89"/>
    <w:rsid w:val="00E3461F"/>
    <w:rsid w:val="00E451F4"/>
    <w:rsid w:val="00E45F73"/>
    <w:rsid w:val="00E51AB8"/>
    <w:rsid w:val="00E5243D"/>
    <w:rsid w:val="00E5363F"/>
    <w:rsid w:val="00E55697"/>
    <w:rsid w:val="00E573F1"/>
    <w:rsid w:val="00E62C60"/>
    <w:rsid w:val="00E72ED2"/>
    <w:rsid w:val="00E83298"/>
    <w:rsid w:val="00E83EAF"/>
    <w:rsid w:val="00E87CD6"/>
    <w:rsid w:val="00EA0CFF"/>
    <w:rsid w:val="00EA1839"/>
    <w:rsid w:val="00EB0816"/>
    <w:rsid w:val="00EB7DBF"/>
    <w:rsid w:val="00EC081F"/>
    <w:rsid w:val="00EC7CF0"/>
    <w:rsid w:val="00ED150C"/>
    <w:rsid w:val="00EE030D"/>
    <w:rsid w:val="00EE458C"/>
    <w:rsid w:val="00EE5059"/>
    <w:rsid w:val="00EE5DF2"/>
    <w:rsid w:val="00EE631A"/>
    <w:rsid w:val="00EF538C"/>
    <w:rsid w:val="00F00B64"/>
    <w:rsid w:val="00F01E0D"/>
    <w:rsid w:val="00F033E6"/>
    <w:rsid w:val="00F049BC"/>
    <w:rsid w:val="00F16A7C"/>
    <w:rsid w:val="00F210FF"/>
    <w:rsid w:val="00F27A71"/>
    <w:rsid w:val="00F32E77"/>
    <w:rsid w:val="00F4729C"/>
    <w:rsid w:val="00F55283"/>
    <w:rsid w:val="00F7090E"/>
    <w:rsid w:val="00F714CF"/>
    <w:rsid w:val="00F869DE"/>
    <w:rsid w:val="00F95D41"/>
    <w:rsid w:val="00F967A0"/>
    <w:rsid w:val="00F96CE5"/>
    <w:rsid w:val="00FA0965"/>
    <w:rsid w:val="00FA4C93"/>
    <w:rsid w:val="00FA58E3"/>
    <w:rsid w:val="00FB1219"/>
    <w:rsid w:val="00FB76A9"/>
    <w:rsid w:val="00FC275B"/>
    <w:rsid w:val="00FC573B"/>
    <w:rsid w:val="00FC592D"/>
    <w:rsid w:val="00FD18F3"/>
    <w:rsid w:val="00FD4A88"/>
    <w:rsid w:val="00FD5A78"/>
    <w:rsid w:val="00FF21BF"/>
    <w:rsid w:val="00FF6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9C6D37"/>
  <w15:chartTrackingRefBased/>
  <w15:docId w15:val="{5C0D9FFF-60DC-4167-A2C4-268ADECA8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6C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6C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5D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25D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25D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25D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5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cao</dc:creator>
  <cp:keywords/>
  <dc:description/>
  <cp:lastModifiedBy>gan cao</cp:lastModifiedBy>
  <cp:revision>40</cp:revision>
  <dcterms:created xsi:type="dcterms:W3CDTF">2022-06-27T11:43:00Z</dcterms:created>
  <dcterms:modified xsi:type="dcterms:W3CDTF">2022-07-09T00:59:00Z</dcterms:modified>
</cp:coreProperties>
</file>